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/>
        <w:t xml:space="preserve"> List of nsSNPs and UTR SNPs found to be functionally significant by FASTSNP.</w:t>
      </w:r>
    </w:p>
    <w:tbl>
      <w:tblPr>
        <w:tblW w:w="9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432"/>
        <w:gridCol w:w="2342"/>
        <w:gridCol w:w="1044"/>
        <w:gridCol w:w="2883"/>
      </w:tblGrid>
      <w:tr>
        <w:trPr>
          <w:trHeight w:val="185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ID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P IDs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vel of risk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sible functional effect</w:t>
            </w:r>
          </w:p>
        </w:tc>
      </w:tr>
      <w:tr>
        <w:trPr>
          <w:trHeight w:val="393" w:hRule="atLeast"/>
        </w:trPr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6PD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030868</w:t>
            </w:r>
          </w:p>
        </w:tc>
        <w:tc>
          <w:tcPr>
            <w:tcW w:w="23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to high (3-4)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05082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to 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255466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255466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3419317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503086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503087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05082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503087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534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79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050827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242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KLR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5543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44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17798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382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KM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835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(5-5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5943020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295991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7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785339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5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7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6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6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–High (3-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site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85587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  <w:tr>
        <w:trPr>
          <w:trHeight w:val="111" w:hRule="atLeast"/>
        </w:trPr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5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ense (conservative)</w:t>
            </w:r>
          </w:p>
        </w:tc>
      </w:tr>
      <w:tr>
        <w:trPr>
          <w:trHeight w:val="368" w:hRule="atLeast"/>
        </w:trPr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58351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dium (2-3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regulat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rs IDs which are highlighted in bold were predicted to be functionally significant by SIFT/PolyPhen/PANTHER/I-Mutant 2.0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5:13:00Z</dcterms:created>
  <dc:creator>rajith</dc:creator>
  <dc:description/>
  <cp:keywords/>
  <dc:language>en-US</dc:language>
  <cp:lastModifiedBy>hexgon</cp:lastModifiedBy>
  <dcterms:modified xsi:type="dcterms:W3CDTF">2011-08-21T08:07:00Z</dcterms:modified>
  <cp:revision>5</cp:revision>
  <dc:subject/>
  <dc:title/>
</cp:coreProperties>
</file>